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0282F">
      <w:pPr>
        <w:rPr>
          <w:rFonts w:hint="default" w:ascii="Times New Roman" w:hAnsi="Times New Roman" w:cs="Times New Roman"/>
        </w:rPr>
      </w:pPr>
    </w:p>
    <w:p w14:paraId="2A73D70C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FF0000"/>
          <w:spacing w:val="0"/>
          <w:sz w:val="24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4031615" cy="3256280"/>
            <wp:effectExtent l="0" t="0" r="6985" b="1270"/>
            <wp:docPr id="1" name="图片 1" descr="小胶激活补充图-1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小胶激活补充图-123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1615" cy="32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EB3F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S4</w:t>
      </w:r>
      <w:r>
        <w:rPr>
          <w:rFonts w:hint="default" w:ascii="Times New Roman" w:hAnsi="Times New Roman" w:cs="Times New Roman"/>
        </w:rPr>
        <w:t>:Increased microglial activation in the motor cortex of TDP-43 cKO mice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Representative images of Iba1 immunofluorescence staining in the motor cortex of each group of mice. Scale bar: 20 μm in the left panel; 50 μm in the right magnified pan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B298C"/>
    <w:rsid w:val="36E245D9"/>
    <w:rsid w:val="424425FE"/>
    <w:rsid w:val="4A715B07"/>
    <w:rsid w:val="53746F06"/>
    <w:rsid w:val="69B21499"/>
    <w:rsid w:val="7DE2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13</Characters>
  <Lines>0</Lines>
  <Paragraphs>0</Paragraphs>
  <TotalTime>0</TotalTime>
  <ScaleCrop>false</ScaleCrop>
  <LinksUpToDate>false</LinksUpToDate>
  <CharactersWithSpaces>25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16:39:00Z</dcterms:created>
  <dc:creator>YKX</dc:creator>
  <cp:lastModifiedBy>Am.bition</cp:lastModifiedBy>
  <dcterms:modified xsi:type="dcterms:W3CDTF">2026-01-24T09:3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DFiY2EyM2MwZDUzMTU4OTc2ODk5NTg3Mzk5Yzg5ZDciLCJ1c2VySWQiOiI2NjcwMjA2MjIifQ==</vt:lpwstr>
  </property>
  <property fmtid="{D5CDD505-2E9C-101B-9397-08002B2CF9AE}" pid="4" name="ICV">
    <vt:lpwstr>BBC4C93362274F858D52057891720B21_12</vt:lpwstr>
  </property>
</Properties>
</file>